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bookmarkStart w:id="0" w:name="_GoBack"/>
            <w:bookmarkEnd w:id="0"/>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DD9EDA"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43BD86"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8188E4"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3629F6"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47F063"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5EED50"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328B21"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2A2C30"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 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F44173"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301EFC" w:rsidR="00930A31"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CE87B8" w:rsidR="00930A31"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9A20B1"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9D062E" w:rsidR="00FB3483"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9E10EB" w:rsidR="00930A31"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FBCF13" w:rsidR="00930A31"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440596" w:rsidR="00930A31"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A9724BB" w:rsidR="00930A31"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690096" w:rsidR="00930A31"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484E7D" w:rsidR="00930A31"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 5</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AA942C" w:rsidR="006E5FE2"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6BC0D5" w:rsidR="006E5FE2"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67D1C1" w:rsidR="00930A31"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C34634" w:rsidR="00930A31" w:rsidRDefault="00C567A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8E34DE" w:rsidR="00FB3483"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8F1F56" w:rsidR="00FB3483"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D4DC38" w:rsidR="00FB3483"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 7</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41D672" w:rsidR="00930A31" w:rsidRDefault="00C567AC"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 7, 8</w:t>
            </w:r>
          </w:p>
        </w:tc>
      </w:tr>
      <w:tr w:rsidR="00C567A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567AC" w:rsidRDefault="00C567AC" w:rsidP="00C567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567AC" w:rsidRDefault="00C567AC" w:rsidP="00C567A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63B25F"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 7, 8</w:t>
            </w:r>
          </w:p>
        </w:tc>
      </w:tr>
      <w:tr w:rsidR="00C567A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567AC" w:rsidRDefault="00C567AC" w:rsidP="00C567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567AC" w:rsidRDefault="00C567AC" w:rsidP="00C567A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4CE99A"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 7, 8</w:t>
            </w:r>
          </w:p>
        </w:tc>
      </w:tr>
      <w:tr w:rsidR="00C567A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567AC" w:rsidRDefault="00C567AC" w:rsidP="00C567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567AC" w:rsidRDefault="00C567AC" w:rsidP="00C567A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DAF90BD"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 7, 8</w:t>
            </w:r>
          </w:p>
        </w:tc>
      </w:tr>
      <w:tr w:rsidR="00C567A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567AC" w:rsidRDefault="00C567AC" w:rsidP="00C567A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567AC" w:rsidRDefault="00C567AC" w:rsidP="00C567A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72FF98"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 7, 8</w:t>
            </w:r>
          </w:p>
        </w:tc>
      </w:tr>
      <w:tr w:rsidR="00C567A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567AC" w:rsidRDefault="00C567AC" w:rsidP="00C567A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567AC" w:rsidRDefault="00C567AC" w:rsidP="00C567A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3C357D"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6, 7, 8</w:t>
            </w:r>
          </w:p>
        </w:tc>
      </w:tr>
      <w:tr w:rsidR="00C567A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567AC" w:rsidRDefault="00C567AC" w:rsidP="00C567AC">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567AC" w:rsidRDefault="00C567AC" w:rsidP="00C567AC">
            <w:pPr>
              <w:pStyle w:val="Default"/>
              <w:jc w:val="center"/>
              <w:rPr>
                <w:rFonts w:ascii="Arial" w:hAnsi="Arial" w:cs="Arial"/>
                <w:color w:val="auto"/>
                <w:sz w:val="18"/>
                <w:szCs w:val="18"/>
              </w:rPr>
            </w:pPr>
          </w:p>
        </w:tc>
      </w:tr>
      <w:tr w:rsidR="00C567A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567AC" w:rsidRDefault="00C567AC" w:rsidP="00C567AC">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567AC" w:rsidRDefault="00C567AC" w:rsidP="00C567AC">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6F4B3F" w:rsidR="00C567AC" w:rsidRDefault="00C567AC" w:rsidP="00C567A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8, 9, 10</w:t>
            </w:r>
          </w:p>
        </w:tc>
      </w:tr>
      <w:tr w:rsidR="00C567A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567AC" w:rsidRDefault="00C567AC" w:rsidP="00C567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567AC" w:rsidRDefault="00C567AC" w:rsidP="00C567AC">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35A650"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9, 10</w:t>
            </w:r>
          </w:p>
        </w:tc>
      </w:tr>
      <w:tr w:rsidR="00C567A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567AC" w:rsidRDefault="00C567AC" w:rsidP="00C567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567AC" w:rsidRDefault="00C567AC" w:rsidP="00C567AC">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F39A9E"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9, 10</w:t>
            </w:r>
          </w:p>
        </w:tc>
      </w:tr>
      <w:tr w:rsidR="00C567A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567AC" w:rsidRDefault="00C567AC" w:rsidP="00C567A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567AC" w:rsidRDefault="00C567AC" w:rsidP="00C567AC">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F13A02" w:rsidR="00C567AC" w:rsidRDefault="00C567AC" w:rsidP="00C567AC">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9, 10</w:t>
            </w:r>
          </w:p>
        </w:tc>
      </w:tr>
      <w:tr w:rsidR="00C567A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567AC" w:rsidRDefault="00C567AC" w:rsidP="00C567AC">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567AC" w:rsidRDefault="00C567AC" w:rsidP="00C567AC">
            <w:pPr>
              <w:pStyle w:val="Default"/>
              <w:jc w:val="center"/>
              <w:rPr>
                <w:rFonts w:ascii="Arial" w:hAnsi="Arial" w:cs="Arial"/>
                <w:color w:val="auto"/>
                <w:sz w:val="18"/>
                <w:szCs w:val="18"/>
              </w:rPr>
            </w:pPr>
          </w:p>
        </w:tc>
      </w:tr>
      <w:tr w:rsidR="00C567A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567AC" w:rsidRDefault="00C567AC" w:rsidP="00C567AC">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567AC" w:rsidRDefault="00C567AC" w:rsidP="00C567AC">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760818" w:rsidR="00C567AC" w:rsidRDefault="00C567AC" w:rsidP="00C567A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C567A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567AC" w:rsidRDefault="00C567AC" w:rsidP="00C567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567AC" w:rsidRDefault="00C567AC" w:rsidP="00C567AC">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B5B4BE" w:rsidR="00C567AC" w:rsidRDefault="00C567AC" w:rsidP="00C567A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C567A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567AC" w:rsidRDefault="00C567AC" w:rsidP="00C567A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567AC" w:rsidRDefault="00C567AC" w:rsidP="00C567AC">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E5DFBC" w:rsidR="00C567AC" w:rsidRDefault="00C567AC" w:rsidP="00C567AC">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C567A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567AC" w:rsidRDefault="00C567AC" w:rsidP="00C567AC">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567AC" w:rsidRDefault="00C567AC" w:rsidP="00C567AC">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55D299" w:rsidR="00C567AC" w:rsidRDefault="00C567AC" w:rsidP="00C567A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C567A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567AC" w:rsidRDefault="00C567AC" w:rsidP="00C567AC">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567AC" w:rsidRDefault="00C567AC" w:rsidP="00C567AC">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E774B0" w:rsidR="00C567AC" w:rsidRDefault="00C567AC" w:rsidP="00C567A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C567A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567AC" w:rsidRDefault="00C567AC" w:rsidP="00C567AC">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567AC" w:rsidRDefault="00C567AC" w:rsidP="00C567AC">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567AC" w:rsidRDefault="00C567AC" w:rsidP="00C567AC">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0D14FF" w:rsidR="00C567AC" w:rsidRDefault="00C567AC" w:rsidP="00C567A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2CF5E6" w14:textId="77777777" w:rsidR="00C57E7C" w:rsidRDefault="00C57E7C">
      <w:r>
        <w:separator/>
      </w:r>
    </w:p>
  </w:endnote>
  <w:endnote w:type="continuationSeparator" w:id="0">
    <w:p w14:paraId="15526E7A" w14:textId="77777777" w:rsidR="00C57E7C" w:rsidRDefault="00C57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196D9C" w14:textId="77777777" w:rsidR="00C57E7C" w:rsidRDefault="00C57E7C">
      <w:r>
        <w:separator/>
      </w:r>
    </w:p>
  </w:footnote>
  <w:footnote w:type="continuationSeparator" w:id="0">
    <w:p w14:paraId="55D4429C" w14:textId="77777777" w:rsidR="00C57E7C" w:rsidRDefault="00C57E7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D05B03C" w:rsidR="00947707" w:rsidRPr="00930A31" w:rsidRDefault="006A3FF0"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04E3AA3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46C0"/>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A3FF0"/>
    <w:rsid w:val="006E5FE2"/>
    <w:rsid w:val="006F3BA6"/>
    <w:rsid w:val="00726794"/>
    <w:rsid w:val="0077253C"/>
    <w:rsid w:val="008412D5"/>
    <w:rsid w:val="008A3EAE"/>
    <w:rsid w:val="008E2C91"/>
    <w:rsid w:val="00930A31"/>
    <w:rsid w:val="00947707"/>
    <w:rsid w:val="009827E5"/>
    <w:rsid w:val="00A215D2"/>
    <w:rsid w:val="00A86593"/>
    <w:rsid w:val="00AB07D9"/>
    <w:rsid w:val="00AB79CE"/>
    <w:rsid w:val="00AE4BBD"/>
    <w:rsid w:val="00B51910"/>
    <w:rsid w:val="00C22710"/>
    <w:rsid w:val="00C567AC"/>
    <w:rsid w:val="00C57E7C"/>
    <w:rsid w:val="00D95D84"/>
    <w:rsid w:val="00DC4F19"/>
    <w:rsid w:val="00DD275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CA"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3</Words>
  <Characters>6194</Characters>
  <Application>Microsoft Office Word</Application>
  <DocSecurity>0</DocSecurity>
  <Lines>229</Lines>
  <Paragraphs>19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uthor</cp:lastModifiedBy>
  <cp:revision>2</cp:revision>
  <cp:lastPrinted>2020-11-24T03:02:00Z</cp:lastPrinted>
  <dcterms:created xsi:type="dcterms:W3CDTF">2024-10-02T08:26:00Z</dcterms:created>
  <dcterms:modified xsi:type="dcterms:W3CDTF">2024-10-0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689cf06602cfaf3474c426a5a8d456fd214bedb66c55e95130481e4c4f3e2a</vt:lpwstr>
  </property>
</Properties>
</file>